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26197" w14:textId="381F51B5" w:rsidR="00DF5EDD" w:rsidRDefault="004979E5">
      <w:r>
        <w:rPr>
          <w:noProof/>
        </w:rPr>
        <w:drawing>
          <wp:inline distT="0" distB="0" distL="0" distR="0" wp14:anchorId="3FC5A5FE" wp14:editId="439A0F2F">
            <wp:extent cx="2855595" cy="8126095"/>
            <wp:effectExtent l="0" t="0" r="1905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595" cy="812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7143" w:rsidRPr="004F7143">
        <w:rPr>
          <w:noProof/>
        </w:rPr>
        <w:drawing>
          <wp:inline distT="0" distB="0" distL="0" distR="0" wp14:anchorId="12367881" wp14:editId="28EDE6B3">
            <wp:extent cx="2863850" cy="813498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850" cy="813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CC34A9D" wp14:editId="248E4E2B">
            <wp:extent cx="2855595" cy="8117205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595" cy="811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B9DC82" wp14:editId="71BD7A88">
            <wp:extent cx="2915852" cy="8108782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341" cy="8137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AF060CD" wp14:editId="491F9498">
            <wp:extent cx="2803525" cy="68484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525" cy="68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A5DAA" w14:textId="77777777" w:rsidR="004B2D9F" w:rsidRPr="00D243C9" w:rsidRDefault="004B2D9F" w:rsidP="004B2D9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43C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Figure 1. </w:t>
      </w:r>
      <w:r w:rsidRPr="00D243C9">
        <w:rPr>
          <w:rFonts w:ascii="Times New Roman" w:hAnsi="Times New Roman"/>
          <w:color w:val="000000" w:themeColor="text1"/>
          <w:sz w:val="24"/>
          <w:szCs w:val="24"/>
        </w:rPr>
        <w:t xml:space="preserve">Randomization of rats using the random function of the Excel software, version 13.0. In this study, </w:t>
      </w:r>
      <w:r>
        <w:rPr>
          <w:rFonts w:ascii="Times New Roman" w:hAnsi="Times New Roman"/>
          <w:color w:val="000000" w:themeColor="text1"/>
          <w:sz w:val="24"/>
          <w:szCs w:val="24"/>
        </w:rPr>
        <w:t>28</w:t>
      </w:r>
      <w:r w:rsidRPr="00D243C9">
        <w:rPr>
          <w:rFonts w:ascii="Times New Roman" w:hAnsi="Times New Roman"/>
          <w:color w:val="000000" w:themeColor="text1"/>
          <w:sz w:val="24"/>
          <w:szCs w:val="24"/>
        </w:rPr>
        <w:t xml:space="preserve"> rats were randomized to 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D243C9">
        <w:rPr>
          <w:rFonts w:ascii="Times New Roman" w:hAnsi="Times New Roman"/>
          <w:color w:val="000000" w:themeColor="text1"/>
          <w:sz w:val="24"/>
          <w:szCs w:val="24"/>
        </w:rPr>
        <w:t xml:space="preserve"> groups, including 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rol, and </w:t>
      </w:r>
      <w:proofErr w:type="spellStart"/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>control+nitrate</w:t>
      </w:r>
      <w:proofErr w:type="spellEnd"/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43C9">
        <w:rPr>
          <w:rFonts w:ascii="Times New Roman" w:hAnsi="Times New Roman"/>
          <w:color w:val="000000" w:themeColor="text1"/>
          <w:sz w:val="24"/>
          <w:szCs w:val="24"/>
        </w:rPr>
        <w:t>(CN)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14</w:t>
      </w:r>
      <w:r w:rsidRPr="00D243C9">
        <w:rPr>
          <w:rFonts w:ascii="Times New Roman" w:hAnsi="Times New Roman"/>
          <w:color w:val="000000" w:themeColor="text1"/>
          <w:sz w:val="24"/>
          <w:szCs w:val="24"/>
        </w:rPr>
        <w:t xml:space="preserve"> rats per group using the random function of the Excel software. To do this process: </w:t>
      </w:r>
      <w:r w:rsidRPr="00D24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rite animal ID in column A and study groups in column B in a nonrandom 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rder, </w:t>
      </w:r>
      <w:r w:rsidRPr="00D24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 Excel’s random number generator to create a random number between 0 and 1 in column C2. The formula required is: = </w:t>
      </w:r>
      <w:proofErr w:type="gramStart"/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>RAND(</w:t>
      </w:r>
      <w:proofErr w:type="gramEnd"/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D24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ag the formula in C2 down to fill the remaining cells C3 to C41. This creates a list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8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dom numbers between 0 and 1. </w:t>
      </w:r>
      <w:r w:rsidRPr="00D24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light the group column (column B) and the random numbers column (column C). </w:t>
      </w:r>
      <w:r w:rsidRPr="00D243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E)</w:t>
      </w:r>
      <w:r w:rsidRPr="00D24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 Excel's Data → Sort command to sort column B by column C. We have now randomized the group labels of the design to the rats (Figure 1.E).</w:t>
      </w:r>
    </w:p>
    <w:p w14:paraId="618B96E6" w14:textId="77777777" w:rsidR="004B2D9F" w:rsidRPr="00D243C9" w:rsidRDefault="004B2D9F" w:rsidP="004B2D9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5B946641" w14:textId="77777777" w:rsidR="004B2D9F" w:rsidRDefault="004B2D9F"/>
    <w:p w14:paraId="4328F023" w14:textId="77777777" w:rsidR="004B2D9F" w:rsidRDefault="004B2D9F"/>
    <w:p w14:paraId="14914EDA" w14:textId="77777777" w:rsidR="004B2D9F" w:rsidRDefault="004B2D9F"/>
    <w:p w14:paraId="258AB665" w14:textId="77777777" w:rsidR="004B2D9F" w:rsidRDefault="004B2D9F"/>
    <w:p w14:paraId="5584192E" w14:textId="77777777" w:rsidR="004B2D9F" w:rsidRDefault="004B2D9F"/>
    <w:p w14:paraId="47C6E768" w14:textId="77777777" w:rsidR="004B2D9F" w:rsidRDefault="004B2D9F"/>
    <w:p w14:paraId="34A857A0" w14:textId="77777777" w:rsidR="004B2D9F" w:rsidRDefault="004B2D9F"/>
    <w:p w14:paraId="1ACB58A1" w14:textId="3301BFF8" w:rsidR="00E61117" w:rsidRDefault="00E61117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B4F2037" wp14:editId="0FD3BAD0">
            <wp:extent cx="1863306" cy="3942080"/>
            <wp:effectExtent l="0" t="0" r="381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4602" cy="3944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D13866">
        <w:rPr>
          <w:noProof/>
        </w:rPr>
        <w:t xml:space="preserve"> </w:t>
      </w:r>
      <w:r w:rsidR="002C515B">
        <w:rPr>
          <w:noProof/>
        </w:rPr>
        <w:drawing>
          <wp:inline distT="0" distB="0" distL="0" distR="0" wp14:anchorId="68E0B0DA" wp14:editId="7DB092C0">
            <wp:extent cx="1889185" cy="393001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697" cy="4022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3866">
        <w:rPr>
          <w:noProof/>
        </w:rPr>
        <w:t xml:space="preserve">  </w:t>
      </w:r>
      <w:r w:rsidR="002C515B">
        <w:rPr>
          <w:noProof/>
        </w:rPr>
        <w:drawing>
          <wp:inline distT="0" distB="0" distL="0" distR="0" wp14:anchorId="45952F8A" wp14:editId="17E2EB0D">
            <wp:extent cx="2000654" cy="393319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98" cy="4038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76756FF9" w14:textId="3BB0CBB0" w:rsidR="004F7143" w:rsidRPr="004F7143" w:rsidRDefault="00E61117" w:rsidP="00352FFE">
      <w:r>
        <w:rPr>
          <w:noProof/>
        </w:rPr>
        <w:t xml:space="preserve">  </w:t>
      </w:r>
      <w:r w:rsidR="002C515B">
        <w:rPr>
          <w:noProof/>
        </w:rPr>
        <w:t xml:space="preserve">                 </w:t>
      </w:r>
      <w:r w:rsidR="004F7143">
        <w:rPr>
          <w:noProof/>
        </w:rPr>
        <w:t xml:space="preserve">  </w:t>
      </w:r>
      <w:r>
        <w:rPr>
          <w:noProof/>
        </w:rPr>
        <w:drawing>
          <wp:inline distT="0" distB="0" distL="0" distR="0" wp14:anchorId="0A9FF551" wp14:editId="1A8421E6">
            <wp:extent cx="2110105" cy="4062269"/>
            <wp:effectExtent l="0" t="0" r="444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5892" cy="4073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3866">
        <w:rPr>
          <w:noProof/>
        </w:rPr>
        <w:t xml:space="preserve">  </w:t>
      </w:r>
      <w:r>
        <w:rPr>
          <w:noProof/>
        </w:rPr>
        <w:drawing>
          <wp:inline distT="0" distB="0" distL="0" distR="0" wp14:anchorId="0E44759E" wp14:editId="0C7E9AD8">
            <wp:extent cx="2100949" cy="406304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0585" cy="4081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4B55E" w14:textId="609B882A" w:rsidR="00E61117" w:rsidRDefault="00502AEF">
      <w:r w:rsidRPr="00502AEF">
        <w:rPr>
          <w:noProof/>
        </w:rPr>
        <w:lastRenderedPageBreak/>
        <w:drawing>
          <wp:inline distT="0" distB="0" distL="0" distR="0" wp14:anchorId="1010A804" wp14:editId="67E55003">
            <wp:extent cx="1966595" cy="4208780"/>
            <wp:effectExtent l="0" t="0" r="0" b="127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6649" cy="4208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7143">
        <w:rPr>
          <w:noProof/>
        </w:rPr>
        <w:t xml:space="preserve"> </w:t>
      </w:r>
      <w:r w:rsidRPr="00502AEF">
        <w:rPr>
          <w:noProof/>
        </w:rPr>
        <w:drawing>
          <wp:inline distT="0" distB="0" distL="0" distR="0" wp14:anchorId="3AE29C19" wp14:editId="1A66BF29">
            <wp:extent cx="2001041" cy="4207304"/>
            <wp:effectExtent l="0" t="0" r="0" b="317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624" cy="424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7143">
        <w:rPr>
          <w:noProof/>
        </w:rPr>
        <w:t xml:space="preserve"> </w:t>
      </w:r>
      <w:r w:rsidRPr="00502AEF">
        <w:rPr>
          <w:noProof/>
        </w:rPr>
        <w:drawing>
          <wp:inline distT="0" distB="0" distL="0" distR="0" wp14:anchorId="252945BA" wp14:editId="492099B7">
            <wp:extent cx="1871153" cy="4206024"/>
            <wp:effectExtent l="0" t="0" r="0" b="444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1153" cy="4206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7143">
        <w:rPr>
          <w:noProof/>
        </w:rPr>
        <w:t xml:space="preserve">                                    </w:t>
      </w:r>
      <w:r w:rsidRPr="00502AEF">
        <w:rPr>
          <w:noProof/>
        </w:rPr>
        <w:drawing>
          <wp:inline distT="0" distB="0" distL="0" distR="0" wp14:anchorId="5E0B48FB" wp14:editId="2ED41A59">
            <wp:extent cx="1966823" cy="3731788"/>
            <wp:effectExtent l="0" t="0" r="0" b="254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6823" cy="3731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7143">
        <w:rPr>
          <w:noProof/>
        </w:rPr>
        <w:t xml:space="preserve">  </w:t>
      </w:r>
      <w:r w:rsidR="004F7143" w:rsidRPr="00502AEF">
        <w:rPr>
          <w:noProof/>
        </w:rPr>
        <w:drawing>
          <wp:inline distT="0" distB="0" distL="0" distR="0" wp14:anchorId="6D4117E3" wp14:editId="753E52A0">
            <wp:extent cx="1966535" cy="3741366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221" cy="3794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7143">
        <w:rPr>
          <w:noProof/>
        </w:rPr>
        <w:t xml:space="preserve">                          </w:t>
      </w:r>
      <w:r>
        <w:rPr>
          <w:noProof/>
        </w:rPr>
        <w:t xml:space="preserve">  </w:t>
      </w:r>
      <w:r w:rsidR="004F7143">
        <w:rPr>
          <w:noProof/>
        </w:rPr>
        <w:t xml:space="preserve">   </w:t>
      </w:r>
    </w:p>
    <w:sectPr w:rsidR="00E61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0NrMwNTMwMzEwN7RQ0lEKTi0uzszPAykwrAUAxwx6uiwAAAA="/>
  </w:docVars>
  <w:rsids>
    <w:rsidRoot w:val="00C509C0"/>
    <w:rsid w:val="000F63CE"/>
    <w:rsid w:val="002C515B"/>
    <w:rsid w:val="00352FFE"/>
    <w:rsid w:val="004979E5"/>
    <w:rsid w:val="004B2D9F"/>
    <w:rsid w:val="004F7143"/>
    <w:rsid w:val="00502AEF"/>
    <w:rsid w:val="0093577A"/>
    <w:rsid w:val="00B84C70"/>
    <w:rsid w:val="00C509C0"/>
    <w:rsid w:val="00D13866"/>
    <w:rsid w:val="00DF5EDD"/>
    <w:rsid w:val="00E6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A94516"/>
  <w15:chartTrackingRefBased/>
  <w15:docId w15:val="{B8C9F48E-B7DF-43D0-B26A-541E90C37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انشجوی فیزیولوژی  4</dc:creator>
  <cp:keywords/>
  <dc:description/>
  <cp:lastModifiedBy>Jeddi</cp:lastModifiedBy>
  <cp:revision>8</cp:revision>
  <dcterms:created xsi:type="dcterms:W3CDTF">2023-07-04T09:34:00Z</dcterms:created>
  <dcterms:modified xsi:type="dcterms:W3CDTF">2023-07-04T11:18:00Z</dcterms:modified>
</cp:coreProperties>
</file>